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E636" w14:textId="77777777" w:rsidR="00421A78" w:rsidRPr="00F33B17" w:rsidRDefault="00421A78" w:rsidP="00421A78">
      <w:pPr>
        <w:rPr>
          <w:rFonts w:cs="Times New Roman"/>
          <w:b/>
          <w:bCs/>
          <w:szCs w:val="24"/>
        </w:rPr>
      </w:pPr>
      <w:r w:rsidRPr="00F33B17">
        <w:rPr>
          <w:rFonts w:cs="Times New Roman"/>
          <w:b/>
          <w:bCs/>
          <w:szCs w:val="24"/>
        </w:rPr>
        <w:t>Supplementary Table 1: Univariable hazard regression analysis of full cohort (N = 533)</w:t>
      </w:r>
    </w:p>
    <w:tbl>
      <w:tblPr>
        <w:tblStyle w:val="ListTable6Colourful"/>
        <w:tblW w:w="9710" w:type="dxa"/>
        <w:tblLook w:val="04A0" w:firstRow="1" w:lastRow="0" w:firstColumn="1" w:lastColumn="0" w:noHBand="0" w:noVBand="1"/>
      </w:tblPr>
      <w:tblGrid>
        <w:gridCol w:w="1224"/>
        <w:gridCol w:w="1678"/>
        <w:gridCol w:w="1234"/>
        <w:gridCol w:w="1234"/>
        <w:gridCol w:w="1234"/>
        <w:gridCol w:w="1234"/>
        <w:gridCol w:w="877"/>
        <w:gridCol w:w="995"/>
      </w:tblGrid>
      <w:tr w:rsidR="00421A78" w:rsidRPr="0053038E" w14:paraId="2CA8C4E8" w14:textId="77777777" w:rsidTr="006A5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shd w:val="clear" w:color="auto" w:fill="auto"/>
            <w:noWrap/>
            <w:hideMark/>
          </w:tcPr>
          <w:p w14:paraId="17EA751E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189BCF07" w14:textId="77777777" w:rsidR="00421A78" w:rsidRPr="0053038E" w:rsidRDefault="00421A78" w:rsidP="006A5A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ategories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C61EBD4" w14:textId="77777777" w:rsidR="00421A78" w:rsidRPr="0053038E" w:rsidRDefault="00421A78" w:rsidP="006A5A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Hazard ratio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3A0E4E7" w14:textId="77777777" w:rsidR="00421A78" w:rsidRPr="0053038E" w:rsidRDefault="00421A78" w:rsidP="006A5A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Standard error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E7A574D" w14:textId="77777777" w:rsidR="00421A78" w:rsidRPr="0053038E" w:rsidRDefault="00421A78" w:rsidP="006A5A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</w:t>
            </w:r>
            <w:r w:rsidRPr="0053038E">
              <w:rPr>
                <w:rFonts w:cs="Times New Roman"/>
                <w:sz w:val="22"/>
                <w:szCs w:val="22"/>
              </w:rPr>
              <w:t>ower 95% CI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673CF3C" w14:textId="77777777" w:rsidR="00421A78" w:rsidRPr="0053038E" w:rsidRDefault="00421A78" w:rsidP="006A5A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</w:t>
            </w:r>
            <w:r w:rsidRPr="0053038E">
              <w:rPr>
                <w:rFonts w:cs="Times New Roman"/>
                <w:sz w:val="22"/>
                <w:szCs w:val="22"/>
              </w:rPr>
              <w:t>pper 95% CI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E1F55C" w14:textId="77777777" w:rsidR="00421A78" w:rsidRPr="0053038E" w:rsidRDefault="00421A78" w:rsidP="006A5A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53038E">
              <w:rPr>
                <w:rFonts w:cs="Times New Roman"/>
                <w:sz w:val="22"/>
                <w:szCs w:val="22"/>
              </w:rPr>
              <w:t>-valu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E8E859E" w14:textId="77777777" w:rsidR="00421A78" w:rsidRPr="0053038E" w:rsidRDefault="00421A78" w:rsidP="006A5A3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 xml:space="preserve">Overall </w:t>
            </w:r>
            <w:r w:rsidRPr="0053038E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53038E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421A78" w:rsidRPr="0053038E" w14:paraId="379B959E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shd w:val="clear" w:color="auto" w:fill="auto"/>
            <w:noWrap/>
            <w:hideMark/>
          </w:tcPr>
          <w:p w14:paraId="6196CF32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ECOG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7197A5F9" w14:textId="77777777" w:rsidR="00421A78" w:rsidRPr="0053038E" w:rsidRDefault="00421A78" w:rsidP="006A5A3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1C7487A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5345673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3E5435C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D55E221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D117A7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A8551B0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3B5402FA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nil"/>
            </w:tcBorders>
            <w:shd w:val="clear" w:color="auto" w:fill="auto"/>
            <w:noWrap/>
            <w:hideMark/>
          </w:tcPr>
          <w:p w14:paraId="66C7AF94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A7B129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</w:t>
            </w:r>
            <w:r w:rsidRPr="0053038E">
              <w:rPr>
                <w:rFonts w:eastAsia="Symbol" w:cs="Times New Roman"/>
                <w:sz w:val="22"/>
                <w:szCs w:val="22"/>
              </w:rPr>
              <w:t>‒</w:t>
            </w:r>
            <w:r w:rsidRPr="0053038E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44370D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66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00E0AA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25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B7A5A9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24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5B1E4F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2.23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A69558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BBFFE1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106D1E39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02F90E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4576" w14:textId="77777777" w:rsidR="00421A78" w:rsidRPr="0053038E" w:rsidRDefault="00421A78" w:rsidP="006A5A3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3</w:t>
            </w:r>
            <w:r w:rsidRPr="0053038E">
              <w:rPr>
                <w:rFonts w:eastAsia="Symbol" w:cs="Times New Roman"/>
                <w:sz w:val="22"/>
                <w:szCs w:val="22"/>
              </w:rPr>
              <w:t>‒</w:t>
            </w:r>
            <w:r w:rsidRPr="0053038E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7C43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2.35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D941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4DF5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69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8472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3.26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FE74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7756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421A78" w:rsidRPr="0053038E" w14:paraId="4EF929DC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2D2D79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Treatment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660B5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isplatin (I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F338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81BD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F3B1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CACF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2443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1FF6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75B6BC95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shd w:val="clear" w:color="auto" w:fill="auto"/>
            <w:noWrap/>
            <w:hideMark/>
          </w:tcPr>
          <w:p w14:paraId="47C7C2C0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shd w:val="clear" w:color="auto" w:fill="auto"/>
            <w:noWrap/>
            <w:hideMark/>
          </w:tcPr>
          <w:p w14:paraId="558713D2" w14:textId="77777777" w:rsidR="00421A78" w:rsidRPr="0053038E" w:rsidRDefault="00421A78" w:rsidP="006A5A3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isplatin (C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A10317C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A4745DB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B4F93F0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6EB2C8F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196A01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5046C2C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4F204370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nil"/>
            </w:tcBorders>
            <w:shd w:val="clear" w:color="auto" w:fill="auto"/>
            <w:noWrap/>
            <w:hideMark/>
          </w:tcPr>
          <w:p w14:paraId="7E6D8FD8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hideMark/>
          </w:tcPr>
          <w:p w14:paraId="4C344B14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arboplatin (I)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1109E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12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57226A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19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D00C01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81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6977DA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56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27B8D8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EAF75C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0DAAF0F0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C7F050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5AF19F" w14:textId="77777777" w:rsidR="00421A78" w:rsidRPr="0053038E" w:rsidRDefault="00421A78" w:rsidP="006A5A3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arboplatin (C)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4251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42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0A4C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8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DC87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F57E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6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C36F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3916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421A78" w:rsidRPr="0053038E" w14:paraId="12A946EE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E9E8E6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Sex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98A4DC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Female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F95594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54D772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DA1199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E1E49D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0C2032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3BEABE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37E66C14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12CC04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2967BC" w14:textId="77777777" w:rsidR="00421A78" w:rsidRPr="0053038E" w:rsidRDefault="00421A78" w:rsidP="006A5A3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Male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4634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18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1E7C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7F4C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5104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40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C817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F8B1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7</w:t>
            </w:r>
          </w:p>
        </w:tc>
      </w:tr>
      <w:tr w:rsidR="00421A78" w:rsidRPr="0053038E" w14:paraId="0C4CC5B7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D0393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Age at diagnosi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0EDCBE" w14:textId="77777777" w:rsidR="00421A78" w:rsidRPr="0053038E" w:rsidRDefault="00421A78" w:rsidP="006A5A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ontinuou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43A9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6DAE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05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8A66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2AE6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63BE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2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2D9D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2</w:t>
            </w:r>
          </w:p>
        </w:tc>
      </w:tr>
      <w:tr w:rsidR="00421A78" w:rsidRPr="0053038E" w14:paraId="1F4F0A53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9C39C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LDH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E23879" w14:textId="77777777" w:rsidR="00421A78" w:rsidRPr="0053038E" w:rsidRDefault="00421A78" w:rsidP="006A5A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ontinuou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5D16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FABF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000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3E7C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17BA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1E00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C142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421A78" w:rsidRPr="0053038E" w14:paraId="3CFB8FF0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BC3AE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EC687" w14:textId="77777777" w:rsidR="00421A78" w:rsidRPr="0053038E" w:rsidRDefault="00421A78" w:rsidP="006A5A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ontinuou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D420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BA79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08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8E8B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97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5B7D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A0F5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829D" w14:textId="77777777" w:rsidR="00421A78" w:rsidRPr="0053038E" w:rsidRDefault="00421A78" w:rsidP="006A5A3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7</w:t>
            </w:r>
          </w:p>
        </w:tc>
      </w:tr>
      <w:tr w:rsidR="00421A78" w:rsidRPr="0053038E" w14:paraId="4C9AEA93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DBEEF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Hgb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29B03" w14:textId="77777777" w:rsidR="00421A78" w:rsidRPr="0053038E" w:rsidRDefault="00421A78" w:rsidP="006A5A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ontinuou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80CF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39F3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F452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9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CDD9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D26E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39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7C36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39</w:t>
            </w:r>
          </w:p>
        </w:tc>
      </w:tr>
      <w:tr w:rsidR="00421A78" w:rsidRPr="0053038E" w14:paraId="53C80728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25E3C3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Lung RT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9FB24A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87A3DE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A62D19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1D13CA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8D01F3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90B1C1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FFF0DB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56A260EB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C75E47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788DFA" w14:textId="77777777" w:rsidR="00421A78" w:rsidRPr="0053038E" w:rsidRDefault="00421A78" w:rsidP="006A5A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94E6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53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16AB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732A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44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F252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6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E206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B66E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421A78" w:rsidRPr="0053038E" w14:paraId="1C64500C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CF1BC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Lung RT (original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829563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None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B382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5313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D95E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C057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B799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5B4D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127BE80E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shd w:val="clear" w:color="auto" w:fill="auto"/>
            <w:noWrap/>
            <w:hideMark/>
          </w:tcPr>
          <w:p w14:paraId="4F5FA33E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shd w:val="clear" w:color="auto" w:fill="auto"/>
            <w:noWrap/>
            <w:hideMark/>
          </w:tcPr>
          <w:p w14:paraId="230654EC" w14:textId="77777777" w:rsidR="00421A78" w:rsidRPr="0053038E" w:rsidRDefault="00421A78" w:rsidP="006A5A3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oncurre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4F49B94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1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7015F4B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AB1BAFB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F5EF70A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9381BE3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892CAD3" w14:textId="77777777" w:rsidR="00421A78" w:rsidRPr="0053038E" w:rsidRDefault="00421A78" w:rsidP="006A5A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68A4663F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bottom w:val="nil"/>
            </w:tcBorders>
            <w:shd w:val="clear" w:color="auto" w:fill="auto"/>
            <w:noWrap/>
            <w:hideMark/>
          </w:tcPr>
          <w:p w14:paraId="36822E0A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hideMark/>
          </w:tcPr>
          <w:p w14:paraId="3B2CFE04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Con</w:t>
            </w:r>
            <w:r>
              <w:rPr>
                <w:rFonts w:cs="Times New Roman"/>
                <w:sz w:val="22"/>
                <w:szCs w:val="22"/>
              </w:rPr>
              <w:t>solidative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19A4C3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D2A75B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6B11B9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939A83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47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9B3ED4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C5F712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51BBC0B5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F370B5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377FDB" w14:textId="77777777" w:rsidR="00421A78" w:rsidRPr="0053038E" w:rsidRDefault="00421A78" w:rsidP="006A5A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Palliative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E5ED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68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881F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CAA2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56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5343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8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03D7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020E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01</w:t>
            </w:r>
          </w:p>
        </w:tc>
      </w:tr>
      <w:tr w:rsidR="00421A78" w:rsidRPr="0053038E" w14:paraId="6BA0FA4F" w14:textId="77777777" w:rsidTr="006A5A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CAFA1" w14:textId="77777777" w:rsidR="00421A78" w:rsidRPr="0053038E" w:rsidRDefault="00421A78" w:rsidP="006A5A3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PCI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A7F17" w14:textId="77777777" w:rsidR="00421A78" w:rsidRPr="0053038E" w:rsidRDefault="00421A78" w:rsidP="006A5A3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79C3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F099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17B7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A451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34A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4BE1" w14:textId="77777777" w:rsidR="00421A78" w:rsidRPr="0053038E" w:rsidRDefault="00421A78" w:rsidP="006A5A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421A78" w:rsidRPr="0053038E" w14:paraId="3095989A" w14:textId="77777777" w:rsidTr="006A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shd w:val="clear" w:color="auto" w:fill="auto"/>
            <w:noWrap/>
            <w:hideMark/>
          </w:tcPr>
          <w:p w14:paraId="19AFA768" w14:textId="77777777" w:rsidR="00421A78" w:rsidRPr="0053038E" w:rsidRDefault="00421A78" w:rsidP="006A5A39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1678" w:type="dxa"/>
            <w:shd w:val="clear" w:color="auto" w:fill="auto"/>
            <w:noWrap/>
            <w:hideMark/>
          </w:tcPr>
          <w:p w14:paraId="02B5FA41" w14:textId="77777777" w:rsidR="00421A78" w:rsidRPr="0053038E" w:rsidRDefault="00421A78" w:rsidP="006A5A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A4E4F4E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94525F3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0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CCDB81C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2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B1D0C65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0.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717335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F5D7D1D" w14:textId="77777777" w:rsidR="00421A78" w:rsidRPr="0053038E" w:rsidRDefault="00421A78" w:rsidP="006A5A3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53038E">
              <w:rPr>
                <w:rFonts w:cs="Times New Roman"/>
                <w:sz w:val="22"/>
                <w:szCs w:val="22"/>
              </w:rPr>
              <w:t>&lt;0.0001</w:t>
            </w:r>
          </w:p>
        </w:tc>
      </w:tr>
    </w:tbl>
    <w:p w14:paraId="760C2854" w14:textId="77777777" w:rsidR="00421A78" w:rsidRPr="00F33B17" w:rsidRDefault="00421A78" w:rsidP="00421A78">
      <w:pPr>
        <w:rPr>
          <w:rFonts w:cs="Times New Roman"/>
          <w:sz w:val="22"/>
        </w:rPr>
      </w:pPr>
      <w:r w:rsidRPr="0053038E">
        <w:rPr>
          <w:rFonts w:cs="Times New Roman"/>
          <w:sz w:val="20"/>
          <w:szCs w:val="20"/>
        </w:rPr>
        <w:t>ECOG PS, Eastern Cooperative Oncology Group Performance Status; CI, confidence interval; LDH, lactate dehydrogenase; Na, sodium; Hgb, hemoglobin; PCI, prophylactic cranial irradiation; RT, radiotherapy.</w:t>
      </w:r>
    </w:p>
    <w:p w14:paraId="1243A6C4" w14:textId="77777777" w:rsidR="008418FE" w:rsidRDefault="008418FE"/>
    <w:sectPr w:rsidR="00BF5289" w:rsidSect="005C0B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76E24" w14:textId="77777777" w:rsidR="008418FE" w:rsidRDefault="008418FE">
      <w:pPr>
        <w:spacing w:before="0" w:after="0"/>
      </w:pPr>
      <w:r>
        <w:separator/>
      </w:r>
    </w:p>
  </w:endnote>
  <w:endnote w:type="continuationSeparator" w:id="0">
    <w:p w14:paraId="23B0684D" w14:textId="77777777" w:rsidR="008418FE" w:rsidRDefault="008418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6677D" w14:textId="77777777" w:rsidR="008418FE" w:rsidRPr="00577C4C" w:rsidRDefault="008418FE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3BEE58" wp14:editId="66336B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741D4B" w14:textId="77777777" w:rsidR="008418FE" w:rsidRPr="00577C4C" w:rsidRDefault="008418F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3BEE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B741D4B" w14:textId="77777777" w:rsidR="008418FE" w:rsidRPr="00577C4C" w:rsidRDefault="008418F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DB9EC" w14:textId="77777777" w:rsidR="008418FE" w:rsidRPr="00577C4C" w:rsidRDefault="008418F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B89C87" wp14:editId="0E59D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BCA76C" w14:textId="77777777" w:rsidR="008418FE" w:rsidRPr="00577C4C" w:rsidRDefault="008418F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B89C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2BCA76C" w14:textId="77777777" w:rsidR="008418FE" w:rsidRPr="00577C4C" w:rsidRDefault="008418F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E27C8" w14:textId="77777777" w:rsidR="008418FE" w:rsidRDefault="008418FE">
      <w:pPr>
        <w:spacing w:before="0" w:after="0"/>
      </w:pPr>
      <w:r>
        <w:separator/>
      </w:r>
    </w:p>
  </w:footnote>
  <w:footnote w:type="continuationSeparator" w:id="0">
    <w:p w14:paraId="4352D2E6" w14:textId="77777777" w:rsidR="008418FE" w:rsidRDefault="008418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D6EE7" w14:textId="77777777" w:rsidR="008418FE" w:rsidRPr="00332AB4" w:rsidRDefault="008418FE" w:rsidP="00332AB4">
    <w:pPr>
      <w:pStyle w:val="Header"/>
      <w:jc w:val="right"/>
    </w:pPr>
    <w:r w:rsidRPr="007E3148">
      <w:ptab w:relativeTo="margin" w:alignment="center" w:leader="none"/>
    </w:r>
    <w:r w:rsidRPr="00332AB4">
      <w:rPr>
        <w:bCs/>
      </w:rPr>
      <w:t>Manitoba ES-SCLC Characteristics and Outcomes</w:t>
    </w:r>
    <w:r w:rsidRPr="00332AB4">
      <w:rPr>
        <w:b w:val="0"/>
      </w:rPr>
      <w:t xml:space="preserve"> </w:t>
    </w:r>
  </w:p>
  <w:p w14:paraId="37E48E20" w14:textId="77777777" w:rsidR="008418FE" w:rsidRPr="007E3148" w:rsidRDefault="008418FE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7A4F6" w14:textId="77777777" w:rsidR="008418FE" w:rsidRPr="00A53000" w:rsidRDefault="008418FE" w:rsidP="00EC0A7B">
    <w:pPr>
      <w:pStyle w:val="Header"/>
      <w:jc w:val="right"/>
    </w:pPr>
    <w:r w:rsidRPr="007E3148">
      <w:ptab w:relativeTo="margin" w:alignment="center" w:leader="none"/>
    </w:r>
    <w:r w:rsidRPr="00332AB4">
      <w:rPr>
        <w:bCs/>
      </w:rPr>
      <w:t>Manitoba ES-SCLC Characteristics and Outcom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64087" w14:textId="77777777" w:rsidR="008418FE" w:rsidRDefault="008418F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8C17C4E" wp14:editId="21CA78CE">
          <wp:extent cx="1382534" cy="497091"/>
          <wp:effectExtent l="0" t="0" r="0" b="0"/>
          <wp:docPr id="15" name="Picture 1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A78"/>
    <w:rsid w:val="00421A78"/>
    <w:rsid w:val="005C0BAE"/>
    <w:rsid w:val="006B4EAF"/>
    <w:rsid w:val="008418FE"/>
    <w:rsid w:val="00B6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E1F1E"/>
  <w15:chartTrackingRefBased/>
  <w15:docId w15:val="{3FE39629-22FA-4CFA-AEB2-5C00F1CB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A7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1A7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21A78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1A7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21A78"/>
    <w:rPr>
      <w:rFonts w:ascii="Times New Roman" w:hAnsi="Times New Roman"/>
      <w:sz w:val="24"/>
      <w:lang w:val="en-US"/>
    </w:rPr>
  </w:style>
  <w:style w:type="table" w:styleId="ListTable6Colourful">
    <w:name w:val="List Table 6 Colorful"/>
    <w:basedOn w:val="TableNormal"/>
    <w:uiPriority w:val="51"/>
    <w:rsid w:val="00421A78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1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Alexander</dc:creator>
  <cp:keywords/>
  <dc:description/>
  <cp:lastModifiedBy>Uzoamaka Anyanwu</cp:lastModifiedBy>
  <cp:revision>2</cp:revision>
  <dcterms:created xsi:type="dcterms:W3CDTF">2023-08-08T07:39:00Z</dcterms:created>
  <dcterms:modified xsi:type="dcterms:W3CDTF">2023-08-08T07:39:00Z</dcterms:modified>
</cp:coreProperties>
</file>